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4094B" w14:textId="526D5B0E" w:rsidR="001F1857" w:rsidRPr="0059558C" w:rsidRDefault="001F1857" w:rsidP="001F1857">
      <w:pPr>
        <w:rPr>
          <w:rFonts w:ascii="Times New Roman" w:hAnsi="Times New Roman"/>
          <w:color w:val="000000"/>
          <w:sz w:val="22"/>
          <w:szCs w:val="22"/>
        </w:rPr>
      </w:pPr>
      <w:r w:rsidRPr="0059558C">
        <w:rPr>
          <w:rFonts w:ascii="Times New Roman" w:hAnsi="Times New Roman"/>
          <w:b/>
          <w:sz w:val="22"/>
          <w:szCs w:val="22"/>
        </w:rPr>
        <w:t xml:space="preserve">Table </w:t>
      </w:r>
      <w:r w:rsidR="00797CA7">
        <w:rPr>
          <w:rFonts w:ascii="Times New Roman" w:hAnsi="Times New Roman"/>
          <w:b/>
          <w:sz w:val="22"/>
          <w:szCs w:val="22"/>
        </w:rPr>
        <w:t>S</w:t>
      </w:r>
      <w:bookmarkStart w:id="0" w:name="_GoBack"/>
      <w:bookmarkEnd w:id="0"/>
      <w:r w:rsidRPr="0059558C">
        <w:rPr>
          <w:rFonts w:ascii="Times New Roman" w:hAnsi="Times New Roman"/>
          <w:b/>
          <w:sz w:val="22"/>
          <w:szCs w:val="22"/>
        </w:rPr>
        <w:t xml:space="preserve">1. </w:t>
      </w:r>
      <w:r w:rsidRPr="0059558C">
        <w:rPr>
          <w:rFonts w:ascii="Times New Roman" w:hAnsi="Times New Roman"/>
          <w:color w:val="000000"/>
          <w:sz w:val="22"/>
          <w:szCs w:val="22"/>
        </w:rPr>
        <w:t>Reported supervision provided to RCH providers (n=88) from July 2011 to June 2012</w:t>
      </w:r>
    </w:p>
    <w:tbl>
      <w:tblPr>
        <w:tblW w:w="9212" w:type="dxa"/>
        <w:tblInd w:w="-63" w:type="dxa"/>
        <w:tblLook w:val="04A0" w:firstRow="1" w:lastRow="0" w:firstColumn="1" w:lastColumn="0" w:noHBand="0" w:noVBand="1"/>
      </w:tblPr>
      <w:tblGrid>
        <w:gridCol w:w="2070"/>
        <w:gridCol w:w="1440"/>
        <w:gridCol w:w="1440"/>
        <w:gridCol w:w="810"/>
        <w:gridCol w:w="1350"/>
        <w:gridCol w:w="802"/>
        <w:gridCol w:w="1300"/>
      </w:tblGrid>
      <w:tr w:rsidR="001F1857" w:rsidRPr="0059558C" w14:paraId="532F1078" w14:textId="77777777" w:rsidTr="00217C12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3CE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EEBF7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112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ogram 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838FC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mparison</w:t>
            </w:r>
          </w:p>
        </w:tc>
      </w:tr>
      <w:tr w:rsidR="001F1857" w:rsidRPr="0059558C" w14:paraId="0761E89F" w14:textId="77777777" w:rsidTr="00217C12">
        <w:trPr>
          <w:trHeight w:val="188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97A35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oportion of providers who reported receiving any supervision by source </w:t>
            </w:r>
          </w:p>
        </w:tc>
      </w:tr>
      <w:tr w:rsidR="001F1857" w:rsidRPr="0059558C" w14:paraId="0F5EA6A4" w14:textId="77777777" w:rsidTr="00217C12">
        <w:trPr>
          <w:trHeight w:val="368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5CF1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691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A78F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04F6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25BC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716A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D54E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2</w:t>
            </w:r>
          </w:p>
        </w:tc>
      </w:tr>
      <w:tr w:rsidR="001F1857" w:rsidRPr="0059558C" w14:paraId="256BEEF9" w14:textId="77777777" w:rsidTr="00217C12">
        <w:trPr>
          <w:trHeight w:val="3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BA610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GO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8E6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D00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32E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099E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8EB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59C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%</w:t>
            </w:r>
          </w:p>
        </w:tc>
      </w:tr>
      <w:tr w:rsidR="001F1857" w:rsidRPr="0059558C" w14:paraId="3B96AC8D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B803A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M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0CA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7B5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A64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8AED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6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4F6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E2D8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%</w:t>
            </w:r>
          </w:p>
        </w:tc>
      </w:tr>
      <w:tr w:rsidR="001F1857" w:rsidRPr="0059558C" w14:paraId="4CA341B9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682C1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gional supervis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DE4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5F6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EE8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6305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B43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6C0E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%</w:t>
            </w:r>
          </w:p>
        </w:tc>
      </w:tr>
      <w:tr w:rsidR="001F1857" w:rsidRPr="0059558C" w14:paraId="6FDBA00B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D2DF3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OH supervis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9D1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0599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0F6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1BD2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A63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B71D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</w:tr>
      <w:tr w:rsidR="001F1857" w:rsidRPr="0059558C" w14:paraId="2D6AD06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7BCC2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strict non CHM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349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939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2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BE2F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DF30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CF6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D82A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</w:tr>
      <w:tr w:rsidR="001F1857" w:rsidRPr="0059558C" w14:paraId="0887A57A" w14:textId="77777777" w:rsidTr="00217C12">
        <w:trPr>
          <w:trHeight w:val="320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CB04E4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Focus of NGO supervision visits  </w:t>
            </w:r>
          </w:p>
        </w:tc>
      </w:tr>
      <w:tr w:rsidR="001F1857" w:rsidRPr="0059558C" w14:paraId="7C2A0865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FC8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C4A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2F21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062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F60E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9FF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95C6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1F1857" w:rsidRPr="0059558C" w14:paraId="46189667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0100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560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0720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491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4040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DEE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42E7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</w:tr>
      <w:tr w:rsidR="001F1857" w:rsidRPr="0059558C" w14:paraId="60086EE5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C635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IV/ AIDS/ PMTCT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C27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EEF3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4D0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4C26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3C6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19B8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%</w:t>
            </w:r>
          </w:p>
        </w:tc>
      </w:tr>
      <w:tr w:rsidR="001F1857" w:rsidRPr="0059558C" w14:paraId="7C8239D6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33C3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N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A13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7CCD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737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ED07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C00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368A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</w:tr>
      <w:tr w:rsidR="001F1857" w:rsidRPr="0059558C" w14:paraId="38B43AD1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B3EA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amily Plann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E48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E3A8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04B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9B8B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502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DB1A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%</w:t>
            </w:r>
          </w:p>
        </w:tc>
      </w:tr>
      <w:tr w:rsidR="001F1857" w:rsidRPr="0059558C" w14:paraId="58011DD4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28C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eliver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7E1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FEE8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976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2DC2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860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4D3E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6152CE1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2259B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9921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71E1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AB4C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6B89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3975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30BA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</w:tr>
      <w:tr w:rsidR="001F1857" w:rsidRPr="0059558C" w14:paraId="4B170D4F" w14:textId="77777777" w:rsidTr="00217C12">
        <w:trPr>
          <w:trHeight w:val="320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BA6DE7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ontent of PPC supervision visits  </w:t>
            </w:r>
          </w:p>
        </w:tc>
      </w:tr>
      <w:tr w:rsidR="001F1857" w:rsidRPr="0059558C" w14:paraId="0E7393AE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67A19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6E83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7B61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581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EAE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C41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F58E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1F1857" w:rsidRPr="0059558C" w14:paraId="2A04E076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53F4D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regist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A0C3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3905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56B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978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7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A822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0E4C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5C2226A2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3DD9F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ked knowledge assessment questio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9CC9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9AC2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D12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9AD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2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A26B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1BB1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7921F715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FC2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bserved patient consultatio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736B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A172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918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D2A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9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F607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6435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0A5D7A08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0CD5A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attendanc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2BEC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CA96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FCE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23D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69E4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227C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18F88D7E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F2BDF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poke with patients seeking servic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2CED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7181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93A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462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2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5A3A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639E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54FD2294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8D931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vided feedback on wor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0EC0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C212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008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24B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78A3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AD2F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2C7BA2E5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46C8C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vided train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F61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2029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F93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2F1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4DD8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B16F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234828E8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FD64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fill regist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9A2C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6374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A01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D29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6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D4F5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A764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2C626A7A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1F14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ought suppli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111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37C7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BF2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D27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3251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2166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42792A10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83DD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storage of vaccin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EA24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56F3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710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3B2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6648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4DDA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28A26B27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F771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interpret da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679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A516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0F4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BA1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FA6AD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9F5A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19BAC79C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57C53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to solve problem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F6F1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5B7C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E86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214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2A16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558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43543C16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866CB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poke to community memb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C394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E808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BC0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168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5B62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2967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052E177F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1E971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to plan activities/ wor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5588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25A5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1460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9374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9FDAD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5A4B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</w:tbl>
    <w:p w14:paraId="54480A06" w14:textId="77777777" w:rsidR="001F1857" w:rsidRPr="0059558C" w:rsidRDefault="001F1857" w:rsidP="001F1857">
      <w:pPr>
        <w:rPr>
          <w:rFonts w:ascii="Times New Roman" w:hAnsi="Times New Roman"/>
          <w:b/>
          <w:sz w:val="22"/>
          <w:szCs w:val="22"/>
        </w:rPr>
      </w:pPr>
    </w:p>
    <w:tbl>
      <w:tblPr>
        <w:tblW w:w="9430" w:type="dxa"/>
        <w:tblInd w:w="-400" w:type="dxa"/>
        <w:tblLook w:val="04A0" w:firstRow="1" w:lastRow="0" w:firstColumn="1" w:lastColumn="0" w:noHBand="0" w:noVBand="1"/>
      </w:tblPr>
      <w:tblGrid>
        <w:gridCol w:w="2070"/>
        <w:gridCol w:w="1300"/>
        <w:gridCol w:w="860"/>
        <w:gridCol w:w="1300"/>
        <w:gridCol w:w="1300"/>
        <w:gridCol w:w="1300"/>
        <w:gridCol w:w="1300"/>
      </w:tblGrid>
      <w:tr w:rsidR="001F1857" w:rsidRPr="0059558C" w14:paraId="01A07AEA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6C6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B98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B29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99E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481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B3C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BFF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1F1857" w:rsidRPr="0059558C" w14:paraId="4ADB7E9C" w14:textId="77777777" w:rsidTr="00217C12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07E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72DDF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230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ogram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8282A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mparison</w:t>
            </w:r>
          </w:p>
        </w:tc>
      </w:tr>
      <w:tr w:rsidR="001F1857" w:rsidRPr="0059558C" w14:paraId="2EE4F4DF" w14:textId="77777777" w:rsidTr="00217C12">
        <w:trPr>
          <w:trHeight w:val="520"/>
        </w:trPr>
        <w:tc>
          <w:tcPr>
            <w:tcW w:w="9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95121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oportion of providers who reported receiving any supervision by source </w:t>
            </w:r>
          </w:p>
        </w:tc>
      </w:tr>
      <w:tr w:rsidR="001F1857" w:rsidRPr="0059558C" w14:paraId="4D1F60A4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2DF0A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35C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4225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70D4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5E96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841F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6FB3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2</w:t>
            </w:r>
          </w:p>
        </w:tc>
      </w:tr>
      <w:tr w:rsidR="001F1857" w:rsidRPr="0059558C" w14:paraId="39E1BF59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B4540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GO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81A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3EC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309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8DCD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B86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B769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%</w:t>
            </w:r>
          </w:p>
        </w:tc>
      </w:tr>
      <w:tr w:rsidR="001F1857" w:rsidRPr="0059558C" w14:paraId="0E5207B1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6853D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28B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A6C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35D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F8ED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520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FDB0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%</w:t>
            </w:r>
          </w:p>
        </w:tc>
      </w:tr>
      <w:tr w:rsidR="001F1857" w:rsidRPr="0059558C" w14:paraId="252761F2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DBF9A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gional supervis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80E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6DB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CD5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A639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8CE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8FC6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%</w:t>
            </w:r>
          </w:p>
        </w:tc>
      </w:tr>
      <w:tr w:rsidR="001F1857" w:rsidRPr="0059558C" w14:paraId="244C9DE3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53DA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OH supervis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21F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CDF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FA7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D75E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EE6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27E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</w:tr>
      <w:tr w:rsidR="001F1857" w:rsidRPr="0059558C" w14:paraId="4F6C7793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1E68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strict non CH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AE4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9C3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2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A8E1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A1DB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C32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87D5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</w:tr>
      <w:tr w:rsidR="001F1857" w:rsidRPr="0059558C" w14:paraId="5BB69902" w14:textId="77777777" w:rsidTr="00217C12">
        <w:trPr>
          <w:trHeight w:val="320"/>
        </w:trPr>
        <w:tc>
          <w:tcPr>
            <w:tcW w:w="9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341281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Focus of NGO supervision visits  </w:t>
            </w:r>
          </w:p>
        </w:tc>
      </w:tr>
      <w:tr w:rsidR="001F1857" w:rsidRPr="0059558C" w14:paraId="08E11926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B9C5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7E7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EF15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A89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8963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D07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625B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1F1857" w:rsidRPr="0059558C" w14:paraId="40C42726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877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P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D71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A842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02C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00C4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731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FE4A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</w:tr>
      <w:tr w:rsidR="001F1857" w:rsidRPr="0059558C" w14:paraId="6E41979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EC20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HIV/ AIDS/ PMTCT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95F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3A4C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53B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68E5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5B6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0560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%</w:t>
            </w:r>
          </w:p>
        </w:tc>
      </w:tr>
      <w:tr w:rsidR="001F1857" w:rsidRPr="0059558C" w14:paraId="1DE3EB1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8E5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N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A3A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F595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563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C91D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A35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F4B2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</w:tr>
      <w:tr w:rsidR="001F1857" w:rsidRPr="0059558C" w14:paraId="6B68B009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BBB5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amily Plann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F87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9457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150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2F1A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94E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8BBC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%</w:t>
            </w:r>
          </w:p>
        </w:tc>
      </w:tr>
      <w:tr w:rsidR="001F1857" w:rsidRPr="0059558C" w14:paraId="52DE368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34F1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eliver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DC2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1BB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C54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BC69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110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01DA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0D46C19F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FE0D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1349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AEC8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FE98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DCF2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019F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06DF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</w:tr>
      <w:tr w:rsidR="001F1857" w:rsidRPr="0059558C" w14:paraId="0C27818F" w14:textId="77777777" w:rsidTr="00217C12">
        <w:trPr>
          <w:trHeight w:val="320"/>
        </w:trPr>
        <w:tc>
          <w:tcPr>
            <w:tcW w:w="9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7EA90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ontent of PPC supervision visits  </w:t>
            </w:r>
          </w:p>
        </w:tc>
      </w:tr>
      <w:tr w:rsidR="001F1857" w:rsidRPr="0059558C" w14:paraId="388B0E1A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02EB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6E58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F9AE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27F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3AB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A43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7CA5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1F1857" w:rsidRPr="0059558C" w14:paraId="03483672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8DDC0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regist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F49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6A5D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D51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9EB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7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61CB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99E3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04BAE21E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D744E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ked knowledge assessment questio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3935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8CB5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8EA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2D1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2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DFCC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9659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1F27F1E7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15C5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bserved patient consultatio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150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27EF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74A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7AA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BD4F4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55E8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6835DA65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FFCF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attendanc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DA0A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A366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360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B8B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94C9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994F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0C413F2F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33C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poke with patients seeking servic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200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4720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527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E79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2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345D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29E5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0A62EE8F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19DF4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vided feedback on wor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5761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0A2D5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819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8C1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851C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E377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7F855D1B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9003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vided train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6F1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4F74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54A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802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512C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B129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5C2950DA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D9BB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fill regist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ABDC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ED21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4D5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CB8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6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5668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2B57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26EF613C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FB03C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ought suppli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BCF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75C4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AE662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FCF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695F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95E3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2A09D5B0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1EFC5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ecked storage of vaccin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84284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C95A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D706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D33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22DEF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9302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57C36EC6" w14:textId="77777777" w:rsidTr="00217C1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8246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interpret dat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DABC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2F80F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357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AE50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0BD9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E8D6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3EB359F1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D9145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to solve problem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B0C9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EAE8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81A8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D33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9065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0463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  <w:tr w:rsidR="001F1857" w:rsidRPr="0059558C" w14:paraId="52B0F279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E4CD8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poke to community memb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A939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D6BD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C63C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C0C3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F84B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62E0A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0%</w:t>
            </w:r>
          </w:p>
        </w:tc>
      </w:tr>
      <w:tr w:rsidR="001F1857" w:rsidRPr="0059558C" w14:paraId="081533C4" w14:textId="77777777" w:rsidTr="00217C12">
        <w:trPr>
          <w:trHeight w:val="5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2F8AD" w14:textId="77777777" w:rsidR="001F1857" w:rsidRPr="0059558C" w:rsidRDefault="001F1857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lped to plan activities/ wor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1AF431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6D27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60BAE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AFF3B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E5F4B" w14:textId="77777777" w:rsidR="001F1857" w:rsidRPr="0059558C" w:rsidRDefault="001F1857" w:rsidP="00217C12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A6017" w14:textId="77777777" w:rsidR="001F1857" w:rsidRPr="0059558C" w:rsidRDefault="001F1857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%</w:t>
            </w:r>
          </w:p>
        </w:tc>
      </w:tr>
    </w:tbl>
    <w:p w14:paraId="306FAA50" w14:textId="77777777" w:rsidR="001F1857" w:rsidRPr="0059558C" w:rsidRDefault="001F1857" w:rsidP="001F1857">
      <w:pPr>
        <w:rPr>
          <w:rFonts w:ascii="Times New Roman" w:hAnsi="Times New Roman"/>
          <w:b/>
        </w:rPr>
        <w:sectPr w:rsidR="001F1857" w:rsidRPr="0059558C" w:rsidSect="00136AA2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4A47A7A" w14:textId="77777777" w:rsidR="00392AC2" w:rsidRDefault="002632D5"/>
    <w:sectPr w:rsidR="00392AC2" w:rsidSect="00F87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DCCBD" w14:textId="77777777" w:rsidR="002632D5" w:rsidRDefault="002632D5">
      <w:r>
        <w:separator/>
      </w:r>
    </w:p>
  </w:endnote>
  <w:endnote w:type="continuationSeparator" w:id="0">
    <w:p w14:paraId="2B209611" w14:textId="77777777" w:rsidR="002632D5" w:rsidRDefault="00263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59D2C" w14:textId="77777777" w:rsidR="00185FF9" w:rsidRDefault="001F1857" w:rsidP="00DF34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CB8037" w14:textId="77777777" w:rsidR="00185FF9" w:rsidRDefault="002632D5" w:rsidP="00DF34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08BD2" w14:textId="77777777" w:rsidR="00185FF9" w:rsidRDefault="001F1857" w:rsidP="00DF34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7C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80C811" w14:textId="77777777" w:rsidR="00185FF9" w:rsidRDefault="002632D5" w:rsidP="00DF34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4E4F3" w14:textId="77777777" w:rsidR="002632D5" w:rsidRDefault="002632D5">
      <w:r>
        <w:separator/>
      </w:r>
    </w:p>
  </w:footnote>
  <w:footnote w:type="continuationSeparator" w:id="0">
    <w:p w14:paraId="4B98EEB4" w14:textId="77777777" w:rsidR="002632D5" w:rsidRDefault="00263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1857"/>
    <w:rsid w:val="001F1857"/>
    <w:rsid w:val="002632D5"/>
    <w:rsid w:val="003E1C3F"/>
    <w:rsid w:val="004D2CE3"/>
    <w:rsid w:val="006B015A"/>
    <w:rsid w:val="00797CA7"/>
    <w:rsid w:val="00F8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FC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5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18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857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1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5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18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857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1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2152</Characters>
  <Application>Microsoft Office Word</Application>
  <DocSecurity>0</DocSecurity>
  <Lines>538</Lines>
  <Paragraphs>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CVILLEGAS</cp:lastModifiedBy>
  <cp:revision>3</cp:revision>
  <dcterms:created xsi:type="dcterms:W3CDTF">2018-06-17T12:55:00Z</dcterms:created>
  <dcterms:modified xsi:type="dcterms:W3CDTF">2018-06-20T01:52:00Z</dcterms:modified>
</cp:coreProperties>
</file>